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60075" w14:textId="2C0ECBCC" w:rsidR="00B0089A" w:rsidRPr="00EB4C9A" w:rsidRDefault="00B0089A" w:rsidP="00B0089A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B4C9A">
        <w:rPr>
          <w:rFonts w:ascii="Times New Roman" w:hAnsi="Times New Roman" w:cs="Times New Roman"/>
          <w:b/>
          <w:bCs/>
          <w:sz w:val="36"/>
          <w:szCs w:val="36"/>
        </w:rPr>
        <w:t>S</w:t>
      </w:r>
      <w:bookmarkStart w:id="0" w:name="_GoBack"/>
      <w:bookmarkEnd w:id="0"/>
      <w:r w:rsidRPr="00EB4C9A">
        <w:rPr>
          <w:rFonts w:ascii="Times New Roman" w:hAnsi="Times New Roman" w:cs="Times New Roman"/>
          <w:b/>
          <w:bCs/>
          <w:sz w:val="36"/>
          <w:szCs w:val="36"/>
        </w:rPr>
        <w:t>upplementary Information</w:t>
      </w:r>
    </w:p>
    <w:p w14:paraId="7834CD40" w14:textId="77777777" w:rsidR="00EB4C9A" w:rsidRPr="00EB4C9A" w:rsidRDefault="00EB4C9A" w:rsidP="00EB4C9A">
      <w:pPr>
        <w:pStyle w:val="2"/>
        <w:spacing w:line="276" w:lineRule="auto"/>
        <w:ind w:right="386"/>
        <w:jc w:val="left"/>
        <w:rPr>
          <w:rFonts w:ascii="Times New Roman" w:eastAsia="굴림" w:hAnsi="Times New Roman" w:cs="Times New Roman"/>
          <w:b/>
          <w:bCs/>
          <w:sz w:val="32"/>
          <w:szCs w:val="32"/>
        </w:rPr>
      </w:pPr>
      <w:r w:rsidRPr="00EB4C9A">
        <w:rPr>
          <w:rFonts w:ascii="Times New Roman" w:eastAsia="굴림" w:hAnsi="Times New Roman" w:cs="Times New Roman"/>
          <w:b/>
          <w:bCs/>
          <w:sz w:val="32"/>
          <w:szCs w:val="32"/>
        </w:rPr>
        <w:t>ZNRD1 and its anti-sense long non-coding RNA ZNRD1-AS1 are oppositely regulated by cold atmospheric plasma in breast cancer cells</w:t>
      </w:r>
    </w:p>
    <w:p w14:paraId="727395E9" w14:textId="77777777" w:rsidR="00773A86" w:rsidRDefault="00773A86" w:rsidP="00773A86">
      <w:pPr>
        <w:pStyle w:val="3"/>
        <w:spacing w:line="276" w:lineRule="auto"/>
        <w:rPr>
          <w:b w:val="0"/>
          <w:bCs/>
          <w:color w:val="000000" w:themeColor="text1"/>
          <w:sz w:val="32"/>
          <w:szCs w:val="32"/>
        </w:rPr>
      </w:pPr>
    </w:p>
    <w:tbl>
      <w:tblPr>
        <w:tblW w:w="6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5"/>
        <w:gridCol w:w="1747"/>
      </w:tblGrid>
      <w:tr w:rsidR="004A2784" w:rsidRPr="004A2784" w14:paraId="6F59EE40" w14:textId="77777777" w:rsidTr="004A2784">
        <w:trPr>
          <w:trHeight w:val="684"/>
        </w:trPr>
        <w:tc>
          <w:tcPr>
            <w:tcW w:w="6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BE056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l Table 1. Specification and electrical characterization of the 90 mm mesh-DBD plasma device.</w:t>
            </w:r>
          </w:p>
        </w:tc>
      </w:tr>
      <w:tr w:rsidR="004A2784" w:rsidRPr="004A2784" w14:paraId="50AA4627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121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pecificat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DC6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2784" w:rsidRPr="004A2784" w14:paraId="2421A622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C1D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ameter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51F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2784" w:rsidRPr="004A2784" w14:paraId="78C1E19C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212C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Gri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F04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50 mm</w:t>
            </w:r>
          </w:p>
        </w:tc>
      </w:tr>
      <w:tr w:rsidR="004A2784" w:rsidRPr="004A2784" w14:paraId="2FF1EAD8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09D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Electrod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31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50 mm</w:t>
            </w:r>
          </w:p>
        </w:tc>
      </w:tr>
      <w:tr w:rsidR="004A2784" w:rsidRPr="004A2784" w14:paraId="22BA89AE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0DD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Box nozz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8AAC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50 mm</w:t>
            </w:r>
          </w:p>
        </w:tc>
      </w:tr>
      <w:tr w:rsidR="004A2784" w:rsidRPr="004A2784" w14:paraId="3CB005EE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D98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id materi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1B3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Stainless steel</w:t>
            </w:r>
          </w:p>
        </w:tc>
      </w:tr>
      <w:tr w:rsidR="004A2784" w:rsidRPr="004A2784" w14:paraId="6DCAFD94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680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ap between the grid and PLA box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A94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0.5 mm</w:t>
            </w:r>
          </w:p>
        </w:tc>
      </w:tr>
      <w:tr w:rsidR="004A2784" w:rsidRPr="004A2784" w14:paraId="3469A7CB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15A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lass thicknes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378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1.8 mm</w:t>
            </w:r>
          </w:p>
        </w:tc>
      </w:tr>
      <w:tr w:rsidR="004A2784" w:rsidRPr="004A2784" w14:paraId="6E1F36E9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F3D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lectrical characterization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57F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2784" w:rsidRPr="004A2784" w14:paraId="422F49B5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7750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eak voltag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CD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 V</w:t>
            </w:r>
          </w:p>
        </w:tc>
      </w:tr>
      <w:tr w:rsidR="004A2784" w:rsidRPr="004A2784" w14:paraId="75C1B128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A49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Discharge voltage*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AB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 V</w:t>
            </w:r>
          </w:p>
        </w:tc>
      </w:tr>
      <w:tr w:rsidR="004A2784" w:rsidRPr="004A2784" w14:paraId="07388D22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434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ower sourc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E5B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 V</w:t>
            </w:r>
          </w:p>
        </w:tc>
      </w:tr>
      <w:tr w:rsidR="004A2784" w:rsidRPr="004A2784" w14:paraId="0AA9AA7C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D30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Gas use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7E1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gon (2 lpm)</w:t>
            </w:r>
          </w:p>
        </w:tc>
      </w:tr>
      <w:tr w:rsidR="004A2784" w:rsidRPr="004A2784" w14:paraId="6BF474D0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F0F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Voltage (Vrms, kV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C24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4A2784" w:rsidRPr="004A2784" w14:paraId="353EFE3F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132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urrent (Irms, mA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8B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</w:t>
            </w:r>
          </w:p>
        </w:tc>
      </w:tr>
      <w:tr w:rsidR="004A2784" w:rsidRPr="004A2784" w14:paraId="0961F301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819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ycle (u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B5F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6</w:t>
            </w:r>
          </w:p>
        </w:tc>
      </w:tr>
      <w:tr w:rsidR="004A2784" w:rsidRPr="004A2784" w14:paraId="0B21BE1A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647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Frequency (kHz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C03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</w:t>
            </w:r>
          </w:p>
        </w:tc>
      </w:tr>
      <w:tr w:rsidR="004A2784" w:rsidRPr="004A2784" w14:paraId="5E0B663D" w14:textId="77777777" w:rsidTr="004A2784">
        <w:trPr>
          <w:trHeight w:val="348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B36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lasma discharge energy per cycle (J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032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9 x 10</w:t>
            </w: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</w:tr>
      <w:tr w:rsidR="004A2784" w:rsidRPr="004A2784" w14:paraId="109D4239" w14:textId="77777777" w:rsidTr="004A2784">
        <w:trPr>
          <w:trHeight w:val="360"/>
        </w:trPr>
        <w:tc>
          <w:tcPr>
            <w:tcW w:w="4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1776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Energy transfer per second (J/sec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F9E3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1 x 10</w:t>
            </w:r>
            <w:r w:rsidRPr="004A27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4A2784" w:rsidRPr="004A2784" w14:paraId="7E573C0B" w14:textId="77777777" w:rsidTr="004A2784">
        <w:trPr>
          <w:trHeight w:val="348"/>
        </w:trPr>
        <w:tc>
          <w:tcPr>
            <w:tcW w:w="6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467E" w14:textId="77777777" w:rsidR="004A2784" w:rsidRPr="004A2784" w:rsidRDefault="004A2784" w:rsidP="004A2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2784">
              <w:rPr>
                <w:rFonts w:ascii="Times New Roman" w:eastAsia="맑은 고딕" w:hAnsi="Times New Roman" w:cs="Times New Roman"/>
                <w:kern w:val="0"/>
                <w:sz w:val="22"/>
              </w:rPr>
              <w:t>*Calculated by averaging values between discharge start and finish voltage.</w:t>
            </w:r>
          </w:p>
        </w:tc>
      </w:tr>
    </w:tbl>
    <w:p w14:paraId="6317790E" w14:textId="77777777" w:rsidR="0035296E" w:rsidRPr="004A2784" w:rsidRDefault="0035296E" w:rsidP="00B0089A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09DBD27" w14:textId="77777777" w:rsidR="0035296E" w:rsidRDefault="0035296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CFA7C" w14:textId="168BEA07" w:rsidR="001479AE" w:rsidRPr="005676DC" w:rsidRDefault="001479AE" w:rsidP="00B0089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676DC">
        <w:rPr>
          <w:rFonts w:ascii="Times New Roman" w:hAnsi="Times New Roman" w:cs="Times New Roman"/>
        </w:rPr>
        <w:lastRenderedPageBreak/>
        <w:fldChar w:fldCharType="begin"/>
      </w:r>
      <w:r w:rsidRPr="005676DC">
        <w:rPr>
          <w:rFonts w:ascii="Times New Roman" w:hAnsi="Times New Roman" w:cs="Times New Roman"/>
        </w:rPr>
        <w:instrText xml:space="preserve"> LINK Excel.Sheet.12 "</w:instrText>
      </w:r>
      <w:r w:rsidRPr="005676DC">
        <w:rPr>
          <w:rFonts w:ascii="Times New Roman" w:hAnsi="Times New Roman" w:cs="Times New Roman"/>
        </w:rPr>
        <w:instrText>통합</w:instrText>
      </w:r>
      <w:r w:rsidRPr="005676DC">
        <w:rPr>
          <w:rFonts w:ascii="Times New Roman" w:hAnsi="Times New Roman" w:cs="Times New Roman"/>
        </w:rPr>
        <w:instrText xml:space="preserve"> </w:instrText>
      </w:r>
      <w:r w:rsidRPr="005676DC">
        <w:rPr>
          <w:rFonts w:ascii="Times New Roman" w:hAnsi="Times New Roman" w:cs="Times New Roman"/>
        </w:rPr>
        <w:instrText>문서</w:instrText>
      </w:r>
      <w:r w:rsidRPr="005676DC">
        <w:rPr>
          <w:rFonts w:ascii="Times New Roman" w:hAnsi="Times New Roman" w:cs="Times New Roman"/>
        </w:rPr>
        <w:instrText xml:space="preserve">1" "Sheet1!R1C1:R14C3" \a \f 4 \h </w:instrText>
      </w:r>
      <w:r w:rsidR="001D0D2F" w:rsidRPr="005676DC">
        <w:rPr>
          <w:rFonts w:ascii="Times New Roman" w:hAnsi="Times New Roman" w:cs="Times New Roman"/>
        </w:rPr>
        <w:instrText xml:space="preserve"> \* MERGEFORMAT </w:instrText>
      </w:r>
      <w:r w:rsidRPr="005676DC">
        <w:rPr>
          <w:rFonts w:ascii="Times New Roman" w:hAnsi="Times New Roman" w:cs="Times New Roman"/>
        </w:rPr>
        <w:fldChar w:fldCharType="separat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054"/>
        <w:gridCol w:w="3498"/>
        <w:gridCol w:w="1056"/>
      </w:tblGrid>
      <w:tr w:rsidR="00125AB3" w:rsidRPr="005676DC" w14:paraId="446AA92A" w14:textId="3C08E637" w:rsidTr="00E3567E">
        <w:trPr>
          <w:trHeight w:val="345"/>
        </w:trPr>
        <w:tc>
          <w:tcPr>
            <w:tcW w:w="79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10C8" w14:textId="0E433874" w:rsidR="00125AB3" w:rsidRPr="005676DC" w:rsidRDefault="00D1163E" w:rsidP="00566C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pplemental </w:t>
            </w:r>
            <w:r w:rsidR="00125AB3"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566C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  <w:r w:rsidR="00125AB3"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Sequences of primers </w:t>
            </w:r>
            <w:r w:rsidR="00C91A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 qPCR </w:t>
            </w:r>
            <w:r w:rsidR="00182E12"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nd siRNAs </w:t>
            </w:r>
            <w:r w:rsidR="00125AB3"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mployed in this study.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4B209" w14:textId="77777777" w:rsidR="00125AB3" w:rsidRPr="005676DC" w:rsidRDefault="00125AB3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C2468" w:rsidRPr="005676DC" w14:paraId="280EF139" w14:textId="3053D91A" w:rsidTr="00140945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884C" w14:textId="77777777" w:rsidR="001C2468" w:rsidRPr="005676DC" w:rsidRDefault="001C2468" w:rsidP="00DA3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enes </w:t>
            </w:r>
          </w:p>
        </w:tc>
        <w:tc>
          <w:tcPr>
            <w:tcW w:w="6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8221" w14:textId="5EF33C30" w:rsidR="001C2468" w:rsidRPr="005676DC" w:rsidRDefault="00240003" w:rsidP="00DA3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quence (5'-3') or Product Na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C8740" w14:textId="5B97AA15" w:rsidR="001C2468" w:rsidRPr="005676DC" w:rsidRDefault="001C2468" w:rsidP="00DA3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lier</w:t>
            </w:r>
          </w:p>
        </w:tc>
      </w:tr>
      <w:tr w:rsidR="00F44115" w:rsidRPr="005676DC" w14:paraId="3EE95117" w14:textId="77777777" w:rsidTr="00F44115">
        <w:trPr>
          <w:trHeight w:val="33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21E7" w14:textId="647E1058" w:rsidR="00F44115" w:rsidRPr="005676DC" w:rsidRDefault="00F44115" w:rsidP="00F441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al-time RT-PC</w:t>
            </w: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654ADC" w:rsidRPr="005676DC" w14:paraId="02215219" w14:textId="299BF62E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24D" w14:textId="7616B9BD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NRD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2AFF" w14:textId="171557B4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ATGTGGTCATGAAGGA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F7A" w14:textId="43E49393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GAACTTGCAGTTGGT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5F401C40" w14:textId="54AC3469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ech</w:t>
            </w:r>
          </w:p>
        </w:tc>
      </w:tr>
      <w:tr w:rsidR="00654ADC" w:rsidRPr="005676DC" w14:paraId="4AD133C7" w14:textId="5FC1B18B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3417" w14:textId="15DA8D97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NRD1-AS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A3D" w14:textId="56853D4C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TGGCCTGGGGTACATC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582" w14:textId="6FAA9E4A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CAGAGGACTTGAAATACATGC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24C4FB56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54ADC" w:rsidRPr="005676DC" w14:paraId="0197CE83" w14:textId="22435448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454" w14:textId="49934AD9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6EF5" w14:textId="67A6CEAF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GATGGGAGCTGTCTTCC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AD3" w14:textId="3BADAC2F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TGAGTGTAACTCCCTCCT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0C0519EA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54ADC" w:rsidRPr="005676DC" w14:paraId="40DA782E" w14:textId="18A85577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15C" w14:textId="16B99BF7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CG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1FC" w14:textId="47E24ECD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GGGTGCATCTCAATA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480" w14:textId="4DCBFF2B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CTCCTGGGCTCAAGCTA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0CE36583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54ADC" w:rsidRPr="005676DC" w14:paraId="69E2AF06" w14:textId="24B128C8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42D9" w14:textId="39F444A2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PP1R1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32E9" w14:textId="272C10A3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ATCCAAATGCTGCTG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157" w14:textId="49B7B191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TATGACCACAGCCCTCT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3B7651CE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54ADC" w:rsidRPr="005676DC" w14:paraId="3F672332" w14:textId="0248E090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70C4" w14:textId="43402FDD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IM3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526" w14:textId="76B30C37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CAGATTCAAGAGCAGA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366" w14:textId="67FD3375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TGGTCCGTGAAGACATC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40DBB294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54ADC" w:rsidRPr="005676DC" w14:paraId="216EFB90" w14:textId="576AE80A" w:rsidTr="008A4C5C">
        <w:trPr>
          <w:trHeight w:val="33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645" w14:textId="614D86D2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NF39</w:t>
            </w:r>
          </w:p>
        </w:tc>
        <w:tc>
          <w:tcPr>
            <w:tcW w:w="3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9F5" w14:textId="490DA86C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GAAGTCCCAACATCCAAG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FD44" w14:textId="447AB9A4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AGGTCGGCTGTCAGTCT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3B54B22E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94477" w:rsidRPr="005676DC" w14:paraId="0C9C03B0" w14:textId="3F2FC82E" w:rsidTr="008A4C5C">
        <w:trPr>
          <w:trHeight w:val="33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58ACB" w14:textId="05E6AECE" w:rsidR="00DA3ADC" w:rsidRPr="005676DC" w:rsidRDefault="00DA3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30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A7287" w14:textId="4689EE5B" w:rsidR="00DA3ADC" w:rsidRPr="005676DC" w:rsidRDefault="00FF16F0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TCGCTCAGACACCATG</w:t>
            </w:r>
          </w:p>
        </w:tc>
        <w:tc>
          <w:tcPr>
            <w:tcW w:w="3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86449" w14:textId="023ACD86" w:rsidR="00DA3ADC" w:rsidRPr="005676DC" w:rsidRDefault="00FF16F0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AGTTGAGGTCAATGAAGGG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271F6CC5" w14:textId="67D7419C" w:rsidR="00DA3ADC" w:rsidRPr="005676DC" w:rsidRDefault="00105B86" w:rsidP="00105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T</w:t>
            </w:r>
          </w:p>
        </w:tc>
      </w:tr>
      <w:tr w:rsidR="00F44115" w:rsidRPr="005676DC" w14:paraId="1DD49C72" w14:textId="55DD652F" w:rsidTr="008A4C5C">
        <w:trPr>
          <w:trHeight w:val="330"/>
        </w:trPr>
        <w:tc>
          <w:tcPr>
            <w:tcW w:w="902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F9670" w14:textId="7574B359" w:rsidR="00F44115" w:rsidRPr="005676DC" w:rsidRDefault="00F44115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P</w:t>
            </w: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654ADC" w:rsidRPr="005676DC" w14:paraId="66A3F7C2" w14:textId="71BE2A96" w:rsidTr="00654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957D" w14:textId="72550D06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NRD1 M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883F" w14:textId="6D950DFF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TTTAGTTGTGTTTGTC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9655" w14:textId="55A32822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CCCTTCAAAAAAATTTC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774BC52" w14:textId="3F99B0E6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ech</w:t>
            </w:r>
          </w:p>
        </w:tc>
      </w:tr>
      <w:tr w:rsidR="00654ADC" w:rsidRPr="005676DC" w14:paraId="6AA6E3DA" w14:textId="79A53DD7" w:rsidTr="00654ADC">
        <w:trPr>
          <w:trHeight w:val="34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4AA80" w14:textId="0D510FEF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NRD1 U</w:t>
            </w:r>
          </w:p>
        </w:tc>
        <w:tc>
          <w:tcPr>
            <w:tcW w:w="3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DCA91" w14:textId="60A0E5B5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TTTAGTTGTGTTTGTTG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0DCE5" w14:textId="3CDC6D02" w:rsidR="00654ADC" w:rsidRPr="005676DC" w:rsidRDefault="00654ADC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CCCTTCAAAAAAATTTC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53426594" w14:textId="77777777" w:rsidR="00654ADC" w:rsidRPr="005676DC" w:rsidRDefault="00654AD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7714A" w:rsidRPr="005676DC" w14:paraId="182996A2" w14:textId="77777777" w:rsidTr="00F119DD">
        <w:trPr>
          <w:trHeight w:val="345"/>
        </w:trPr>
        <w:tc>
          <w:tcPr>
            <w:tcW w:w="902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30B6A" w14:textId="687CB88C" w:rsidR="00D7714A" w:rsidRPr="005676DC" w:rsidRDefault="00D7714A" w:rsidP="00D771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iRNA</w:t>
            </w:r>
          </w:p>
        </w:tc>
      </w:tr>
      <w:tr w:rsidR="00CC3EE3" w:rsidRPr="005676DC" w14:paraId="31C28C29" w14:textId="77777777" w:rsidTr="00654ADC">
        <w:trPr>
          <w:trHeight w:val="34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191E3" w14:textId="5745F46E" w:rsidR="00CC3EE3" w:rsidRPr="005676DC" w:rsidRDefault="00CC3EE3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iZNRD1-AS1</w:t>
            </w:r>
          </w:p>
        </w:tc>
        <w:tc>
          <w:tcPr>
            <w:tcW w:w="6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73D30" w14:textId="1832892F" w:rsidR="00CC3EE3" w:rsidRPr="005676DC" w:rsidRDefault="003208ED" w:rsidP="00DA3A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exiTube GeneSolution for ZNRD1ASP</w:t>
            </w:r>
            <w:r w:rsidR="00C56673"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Cat </w:t>
            </w:r>
            <w:r w:rsidR="002B695D"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#. </w:t>
            </w:r>
            <w:r w:rsidR="00BF2F8D"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80860</w:t>
            </w:r>
            <w:r w:rsidR="00954306"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SI04958632</w:t>
            </w:r>
            <w:r w:rsidR="002A7F76"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3DF316E8" w14:textId="05A796F0" w:rsidR="00CC3EE3" w:rsidRPr="005676DC" w:rsidRDefault="00C56673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IAGEN</w:t>
            </w:r>
          </w:p>
        </w:tc>
      </w:tr>
      <w:tr w:rsidR="002A7F76" w:rsidRPr="005676DC" w14:paraId="044A3E36" w14:textId="77777777" w:rsidTr="00654ADC">
        <w:trPr>
          <w:trHeight w:val="34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C35E1" w14:textId="28C4D65F" w:rsidR="002A7F76" w:rsidRPr="005676DC" w:rsidRDefault="002A7F76" w:rsidP="00E35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iZNRD1</w:t>
            </w:r>
          </w:p>
        </w:tc>
        <w:tc>
          <w:tcPr>
            <w:tcW w:w="30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BE083" w14:textId="235F11C1" w:rsidR="002A7F76" w:rsidRPr="005676DC" w:rsidRDefault="002A7F76" w:rsidP="00E35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AAGAGAAUCAGAUCAUtt</w:t>
            </w:r>
          </w:p>
        </w:tc>
        <w:tc>
          <w:tcPr>
            <w:tcW w:w="3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0F162" w14:textId="1138DB94" w:rsidR="002A7F76" w:rsidRPr="005676DC" w:rsidRDefault="002A7F76" w:rsidP="00E35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GAUCUGAUUCUCUUCUGtt</w:t>
            </w:r>
          </w:p>
        </w:tc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14:paraId="55D916BD" w14:textId="0FF7B485" w:rsidR="002A7F76" w:rsidRPr="005676DC" w:rsidRDefault="002A7F76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neer</w:t>
            </w:r>
          </w:p>
        </w:tc>
      </w:tr>
      <w:tr w:rsidR="008A4C5C" w:rsidRPr="005676DC" w14:paraId="753E0343" w14:textId="77777777" w:rsidTr="00AC64DE">
        <w:trPr>
          <w:trHeight w:val="34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DA360" w14:textId="2DD67867" w:rsidR="008A4C5C" w:rsidRPr="005676DC" w:rsidRDefault="008A4C5C" w:rsidP="00E35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655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DF2871" w14:textId="0A009AE3" w:rsidR="008A4C5C" w:rsidRPr="005676DC" w:rsidRDefault="008A4C5C" w:rsidP="00E35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7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 control siRNA (Cat #. SN-1003)</w:t>
            </w:r>
          </w:p>
        </w:tc>
        <w:tc>
          <w:tcPr>
            <w:tcW w:w="105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1F5649" w14:textId="77777777" w:rsidR="008A4C5C" w:rsidRPr="005676DC" w:rsidRDefault="008A4C5C" w:rsidP="00654A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1F8017E9" w14:textId="24940AED" w:rsidR="001479AE" w:rsidRPr="005676DC" w:rsidRDefault="001479AE" w:rsidP="00DD30CC">
      <w:pPr>
        <w:ind w:firstLineChars="50" w:firstLine="100"/>
        <w:rPr>
          <w:rFonts w:ascii="Times New Roman" w:hAnsi="Times New Roman" w:cs="Times New Roman"/>
        </w:rPr>
      </w:pPr>
      <w:r w:rsidRPr="005676DC">
        <w:rPr>
          <w:rFonts w:ascii="Times New Roman" w:hAnsi="Times New Roman" w:cs="Times New Roman"/>
        </w:rPr>
        <w:fldChar w:fldCharType="end"/>
      </w:r>
      <w:r w:rsidR="00637351" w:rsidRPr="005676DC">
        <w:rPr>
          <w:rFonts w:ascii="Times New Roman" w:hAnsi="Times New Roman" w:cs="Times New Roman"/>
          <w:vertAlign w:val="superscript"/>
        </w:rPr>
        <w:t>a</w:t>
      </w:r>
      <w:r w:rsidR="00637351" w:rsidRPr="005676DC">
        <w:rPr>
          <w:rFonts w:ascii="Times New Roman" w:hAnsi="Times New Roman" w:cs="Times New Roman"/>
        </w:rPr>
        <w:t>M, methylated sequence; U, unmethylated sequence.</w:t>
      </w:r>
    </w:p>
    <w:p w14:paraId="6FAA1797" w14:textId="77777777" w:rsidR="0035296E" w:rsidRDefault="00BE3C8B" w:rsidP="00EB4C9A">
      <w:pPr>
        <w:rPr>
          <w:rFonts w:ascii="Times New Roman" w:hAnsi="Times New Roman" w:cs="Times New Roman"/>
        </w:rPr>
      </w:pPr>
      <w:r w:rsidRPr="005676DC">
        <w:rPr>
          <w:rFonts w:ascii="Times New Roman" w:hAnsi="Times New Roman" w:cs="Times New Roman"/>
        </w:rPr>
        <w:t xml:space="preserve"> </w:t>
      </w:r>
    </w:p>
    <w:p w14:paraId="67FD4AF0" w14:textId="4FF0FF43" w:rsidR="00DE28C5" w:rsidRDefault="0035296E" w:rsidP="00EB4C9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1CF6E6A0" wp14:editId="1DD4C260">
            <wp:simplePos x="0" y="0"/>
            <wp:positionH relativeFrom="margin">
              <wp:posOffset>86451</wp:posOffset>
            </wp:positionH>
            <wp:positionV relativeFrom="paragraph">
              <wp:posOffset>349160</wp:posOffset>
            </wp:positionV>
            <wp:extent cx="5721350" cy="3416300"/>
            <wp:effectExtent l="0" t="0" r="0" b="0"/>
            <wp:wrapTopAndBottom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41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516F" w:rsidRPr="00A869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  <w:r w:rsidR="0039516F" w:rsidRPr="00A86906" w:rsidDel="00610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9516F" w:rsidRPr="00A869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14:paraId="07FFB5CF" w14:textId="2A63C107" w:rsidR="00566CCC" w:rsidRDefault="00566CC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5AF921A" w14:textId="3C78306F" w:rsidR="00566CCC" w:rsidRDefault="00566CCC" w:rsidP="00566CCC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91901A" w14:textId="53D5B59D" w:rsidR="0045002B" w:rsidRPr="00A86906" w:rsidRDefault="004C54E7" w:rsidP="0045002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C828B31" wp14:editId="38F126C6">
            <wp:simplePos x="0" y="0"/>
            <wp:positionH relativeFrom="column">
              <wp:posOffset>730250</wp:posOffset>
            </wp:positionH>
            <wp:positionV relativeFrom="paragraph">
              <wp:posOffset>333375</wp:posOffset>
            </wp:positionV>
            <wp:extent cx="3948430" cy="2686050"/>
            <wp:effectExtent l="0" t="0" r="0" b="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268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002B" w:rsidRPr="00A869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  <w:r w:rsidR="0045002B" w:rsidRPr="00A86906" w:rsidDel="00610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00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14:paraId="73528A45" w14:textId="2A89AE4F" w:rsidR="0045002B" w:rsidRDefault="0045002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068F38" w14:textId="5D1DC5C1" w:rsidR="00B0089A" w:rsidRPr="00A86906" w:rsidRDefault="00B0089A" w:rsidP="00566CC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69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  <w:r w:rsidRPr="00A86906" w:rsidDel="00610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00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14:paraId="3A5912D8" w14:textId="5A385587" w:rsidR="0045002B" w:rsidRDefault="004A2784" w:rsidP="0045002B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152312B" wp14:editId="45C3C08A">
            <wp:simplePos x="0" y="0"/>
            <wp:positionH relativeFrom="column">
              <wp:posOffset>353695</wp:posOffset>
            </wp:positionH>
            <wp:positionV relativeFrom="paragraph">
              <wp:posOffset>269875</wp:posOffset>
            </wp:positionV>
            <wp:extent cx="1920240" cy="2249805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75FCA9B" w14:textId="430A3EE6" w:rsidR="004A2784" w:rsidRDefault="004A278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2A64FDB" w14:textId="3B14A70B" w:rsidR="00B0089A" w:rsidRPr="00A86906" w:rsidRDefault="004A2784" w:rsidP="0045002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4EAA5CD" wp14:editId="51DB84C4">
            <wp:simplePos x="0" y="0"/>
            <wp:positionH relativeFrom="margin">
              <wp:posOffset>95250</wp:posOffset>
            </wp:positionH>
            <wp:positionV relativeFrom="paragraph">
              <wp:posOffset>299720</wp:posOffset>
            </wp:positionV>
            <wp:extent cx="4603750" cy="331724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331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089A" w:rsidRPr="00A869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  <w:r w:rsidR="00B0089A" w:rsidRPr="00A86906" w:rsidDel="00610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00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</w:p>
    <w:p w14:paraId="1241D2CC" w14:textId="77777777" w:rsidR="004A2784" w:rsidRDefault="004A2784" w:rsidP="004A278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D1B452" w14:textId="39296D27" w:rsidR="00B0089A" w:rsidRPr="004A2784" w:rsidRDefault="004A2784" w:rsidP="004A278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F756846" wp14:editId="689684F3">
            <wp:simplePos x="0" y="0"/>
            <wp:positionH relativeFrom="column">
              <wp:posOffset>342900</wp:posOffset>
            </wp:positionH>
            <wp:positionV relativeFrom="paragraph">
              <wp:posOffset>405765</wp:posOffset>
            </wp:positionV>
            <wp:extent cx="3441700" cy="3763645"/>
            <wp:effectExtent l="0" t="0" r="0" b="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376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089A" w:rsidRPr="00A869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  <w:r w:rsidR="00B0089A" w:rsidRPr="00A86906" w:rsidDel="00610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00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</w:p>
    <w:p w14:paraId="759BAC9B" w14:textId="523793AE" w:rsidR="00DE28C5" w:rsidRPr="00B0089A" w:rsidRDefault="00DE28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E28C5" w:rsidRPr="00B008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CCD8E" w14:textId="77777777" w:rsidR="0000040C" w:rsidRDefault="0000040C" w:rsidP="006F7B04">
      <w:pPr>
        <w:spacing w:after="0" w:line="240" w:lineRule="auto"/>
      </w:pPr>
      <w:r>
        <w:separator/>
      </w:r>
    </w:p>
  </w:endnote>
  <w:endnote w:type="continuationSeparator" w:id="0">
    <w:p w14:paraId="7637AE7A" w14:textId="77777777" w:rsidR="0000040C" w:rsidRDefault="0000040C" w:rsidP="006F7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7C70C" w14:textId="77777777" w:rsidR="0000040C" w:rsidRDefault="0000040C" w:rsidP="006F7B04">
      <w:pPr>
        <w:spacing w:after="0" w:line="240" w:lineRule="auto"/>
      </w:pPr>
      <w:r>
        <w:separator/>
      </w:r>
    </w:p>
  </w:footnote>
  <w:footnote w:type="continuationSeparator" w:id="0">
    <w:p w14:paraId="0123756D" w14:textId="77777777" w:rsidR="0000040C" w:rsidRDefault="0000040C" w:rsidP="006F7B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9AE"/>
    <w:rsid w:val="0000040C"/>
    <w:rsid w:val="00052FAA"/>
    <w:rsid w:val="00094477"/>
    <w:rsid w:val="000A6F38"/>
    <w:rsid w:val="000D0E6A"/>
    <w:rsid w:val="00102AD5"/>
    <w:rsid w:val="00105B86"/>
    <w:rsid w:val="00113E06"/>
    <w:rsid w:val="00123362"/>
    <w:rsid w:val="00125AB3"/>
    <w:rsid w:val="001479AE"/>
    <w:rsid w:val="0018088D"/>
    <w:rsid w:val="00182E12"/>
    <w:rsid w:val="001C2468"/>
    <w:rsid w:val="001D0D2F"/>
    <w:rsid w:val="001E1B91"/>
    <w:rsid w:val="00215767"/>
    <w:rsid w:val="00240003"/>
    <w:rsid w:val="00276399"/>
    <w:rsid w:val="00280845"/>
    <w:rsid w:val="002862C4"/>
    <w:rsid w:val="00290DDB"/>
    <w:rsid w:val="002A7F76"/>
    <w:rsid w:val="002B695D"/>
    <w:rsid w:val="003058FA"/>
    <w:rsid w:val="00316AB8"/>
    <w:rsid w:val="003208ED"/>
    <w:rsid w:val="003234CB"/>
    <w:rsid w:val="00326DB4"/>
    <w:rsid w:val="0033683B"/>
    <w:rsid w:val="0035296E"/>
    <w:rsid w:val="0039516F"/>
    <w:rsid w:val="003A160E"/>
    <w:rsid w:val="003D24B7"/>
    <w:rsid w:val="00427264"/>
    <w:rsid w:val="0045002B"/>
    <w:rsid w:val="004A2784"/>
    <w:rsid w:val="004C54E7"/>
    <w:rsid w:val="00503BFE"/>
    <w:rsid w:val="00566CCC"/>
    <w:rsid w:val="005676DC"/>
    <w:rsid w:val="00571A4A"/>
    <w:rsid w:val="00595B44"/>
    <w:rsid w:val="00596167"/>
    <w:rsid w:val="005C3CF5"/>
    <w:rsid w:val="00632A5E"/>
    <w:rsid w:val="00637351"/>
    <w:rsid w:val="00654ADC"/>
    <w:rsid w:val="006E6E08"/>
    <w:rsid w:val="006F7B04"/>
    <w:rsid w:val="00707D46"/>
    <w:rsid w:val="00740600"/>
    <w:rsid w:val="00773A86"/>
    <w:rsid w:val="00786E63"/>
    <w:rsid w:val="007A3A61"/>
    <w:rsid w:val="007A3E4A"/>
    <w:rsid w:val="00803A5C"/>
    <w:rsid w:val="00813185"/>
    <w:rsid w:val="0084652F"/>
    <w:rsid w:val="00847EDE"/>
    <w:rsid w:val="00863A40"/>
    <w:rsid w:val="008847C3"/>
    <w:rsid w:val="008A4C5C"/>
    <w:rsid w:val="00900307"/>
    <w:rsid w:val="00902379"/>
    <w:rsid w:val="00954306"/>
    <w:rsid w:val="00964B65"/>
    <w:rsid w:val="00A356F0"/>
    <w:rsid w:val="00A86906"/>
    <w:rsid w:val="00AE793B"/>
    <w:rsid w:val="00B0089A"/>
    <w:rsid w:val="00B05964"/>
    <w:rsid w:val="00B73166"/>
    <w:rsid w:val="00BA19D6"/>
    <w:rsid w:val="00BA44C4"/>
    <w:rsid w:val="00BE3C8B"/>
    <w:rsid w:val="00BE4AE8"/>
    <w:rsid w:val="00BF2F8D"/>
    <w:rsid w:val="00C0298B"/>
    <w:rsid w:val="00C30420"/>
    <w:rsid w:val="00C56673"/>
    <w:rsid w:val="00C5797B"/>
    <w:rsid w:val="00C60495"/>
    <w:rsid w:val="00C90411"/>
    <w:rsid w:val="00C91AD1"/>
    <w:rsid w:val="00CA4256"/>
    <w:rsid w:val="00CB5A9B"/>
    <w:rsid w:val="00CC19BD"/>
    <w:rsid w:val="00CC3EE3"/>
    <w:rsid w:val="00D1163E"/>
    <w:rsid w:val="00D47875"/>
    <w:rsid w:val="00D7714A"/>
    <w:rsid w:val="00D87F5D"/>
    <w:rsid w:val="00DA3ADC"/>
    <w:rsid w:val="00DD30CC"/>
    <w:rsid w:val="00DE28C5"/>
    <w:rsid w:val="00E3567E"/>
    <w:rsid w:val="00EB4C9A"/>
    <w:rsid w:val="00EC2141"/>
    <w:rsid w:val="00F2566A"/>
    <w:rsid w:val="00F44115"/>
    <w:rsid w:val="00FE153A"/>
    <w:rsid w:val="00FF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9047A"/>
  <w15:chartTrackingRefBased/>
  <w15:docId w15:val="{B68EC85E-8FC8-4846-86E7-A0977D28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9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B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7B04"/>
  </w:style>
  <w:style w:type="paragraph" w:styleId="a4">
    <w:name w:val="footer"/>
    <w:basedOn w:val="a"/>
    <w:link w:val="Char0"/>
    <w:uiPriority w:val="99"/>
    <w:unhideWhenUsed/>
    <w:rsid w:val="006F7B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7B04"/>
  </w:style>
  <w:style w:type="paragraph" w:styleId="3">
    <w:name w:val="Body Text 3"/>
    <w:basedOn w:val="a"/>
    <w:link w:val="3Char"/>
    <w:rsid w:val="00B0089A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b/>
      <w:kern w:val="0"/>
      <w:sz w:val="24"/>
      <w:szCs w:val="20"/>
    </w:rPr>
  </w:style>
  <w:style w:type="character" w:customStyle="1" w:styleId="3Char">
    <w:name w:val="본문 3 Char"/>
    <w:basedOn w:val="a0"/>
    <w:link w:val="3"/>
    <w:rsid w:val="00B0089A"/>
    <w:rPr>
      <w:rFonts w:ascii="Times New Roman" w:eastAsia="굴림" w:hAnsi="Times New Roman" w:cs="Times New Roman"/>
      <w:b/>
      <w:kern w:val="0"/>
      <w:sz w:val="24"/>
      <w:szCs w:val="20"/>
    </w:rPr>
  </w:style>
  <w:style w:type="paragraph" w:styleId="2">
    <w:name w:val="Body Text 2"/>
    <w:basedOn w:val="a"/>
    <w:link w:val="2Char"/>
    <w:uiPriority w:val="99"/>
    <w:semiHidden/>
    <w:unhideWhenUsed/>
    <w:rsid w:val="00EB4C9A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semiHidden/>
    <w:rsid w:val="00EB4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</dc:creator>
  <cp:keywords/>
  <dc:description/>
  <cp:lastModifiedBy>USER</cp:lastModifiedBy>
  <cp:revision>39</cp:revision>
  <dcterms:created xsi:type="dcterms:W3CDTF">2019-08-09T09:21:00Z</dcterms:created>
  <dcterms:modified xsi:type="dcterms:W3CDTF">2020-01-18T08:10:00Z</dcterms:modified>
</cp:coreProperties>
</file>